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6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666"/>
        <w:gridCol w:w="716"/>
        <w:gridCol w:w="666"/>
      </w:tblGrid>
      <w:tr w:rsidR="00967856" w:rsidRPr="00045C92" w:rsidTr="00967856">
        <w:trPr>
          <w:trHeight w:hRule="exact" w:val="11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TL</w:t>
            </w:r>
          </w:p>
        </w:tc>
      </w:tr>
      <w:tr w:rsidR="00967856" w:rsidRPr="00045C92" w:rsidTr="00967856">
        <w:trPr>
          <w:trHeight w:hRule="exact"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856" w:rsidRPr="00F338CA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5C92">
              <w:rPr>
                <w:rFonts w:ascii="Times New Roman" w:hAnsi="Times New Roman"/>
                <w:sz w:val="20"/>
                <w:szCs w:val="20"/>
              </w:rPr>
              <w:t>d.f</w:t>
            </w:r>
            <w:proofErr w:type="spellEnd"/>
            <w:r w:rsidRPr="00045C9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5C9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inal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7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1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Laying 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2A1313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967856" w:rsidRPr="00E67380" w:rsidTr="00967856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7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E67380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67380">
              <w:rPr>
                <w:rFonts w:ascii="Times New Roman" w:hAnsi="Times New Roman"/>
                <w:bCs/>
                <w:sz w:val="20"/>
                <w:szCs w:val="20"/>
              </w:rPr>
              <w:t>0.457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xcluded ter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s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 laying ord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85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1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 ×  laying 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7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inal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7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1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4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Laying 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2A1313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967856" w:rsidRPr="00080B4F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6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80B4F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80B4F">
              <w:rPr>
                <w:rFonts w:ascii="Times New Roman" w:hAnsi="Times New Roman"/>
                <w:bCs/>
                <w:sz w:val="20"/>
                <w:szCs w:val="20"/>
              </w:rPr>
              <w:t>0.185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xcluded ter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7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2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Treatment ×  laying 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8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0</w:t>
            </w:r>
          </w:p>
        </w:tc>
      </w:tr>
      <w:tr w:rsidR="00967856" w:rsidRPr="00045C92" w:rsidTr="00967856">
        <w:trPr>
          <w:trHeight w:hRule="exact"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7856" w:rsidRPr="007A1FAE" w:rsidRDefault="00967856" w:rsidP="0096785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A1FAE">
              <w:rPr>
                <w:rFonts w:ascii="Times New Roman" w:hAnsi="Times New Roman"/>
                <w:sz w:val="20"/>
                <w:szCs w:val="20"/>
                <w:lang w:val="en-GB"/>
              </w:rPr>
              <w:t>Sex ×  laying or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4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67856" w:rsidRPr="00045C92" w:rsidRDefault="00967856" w:rsidP="0096785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7</w:t>
            </w:r>
          </w:p>
        </w:tc>
      </w:tr>
    </w:tbl>
    <w:p w:rsidR="005B2305" w:rsidRDefault="005B2305" w:rsidP="00080B4F">
      <w:pPr>
        <w:spacing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05038D" w:rsidRPr="005B2305" w:rsidRDefault="0005038D">
      <w:pPr>
        <w:rPr>
          <w:lang w:val="en-US"/>
        </w:rPr>
      </w:pPr>
    </w:p>
    <w:sectPr w:rsidR="0005038D" w:rsidRPr="005B2305" w:rsidSect="009678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305"/>
    <w:rsid w:val="0005038D"/>
    <w:rsid w:val="00080B4F"/>
    <w:rsid w:val="000A7872"/>
    <w:rsid w:val="001B40FA"/>
    <w:rsid w:val="001F377C"/>
    <w:rsid w:val="002A1313"/>
    <w:rsid w:val="002B4BD0"/>
    <w:rsid w:val="004355F4"/>
    <w:rsid w:val="00476AF6"/>
    <w:rsid w:val="0054043A"/>
    <w:rsid w:val="005B2305"/>
    <w:rsid w:val="00702CBE"/>
    <w:rsid w:val="00776B50"/>
    <w:rsid w:val="008069DC"/>
    <w:rsid w:val="0095475C"/>
    <w:rsid w:val="00967856"/>
    <w:rsid w:val="00A945EB"/>
    <w:rsid w:val="00AF07F7"/>
    <w:rsid w:val="00C728F5"/>
    <w:rsid w:val="00E6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AE7AAE3-920D-4ED9-AD1F-E38115581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B23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 Parolini</cp:lastModifiedBy>
  <cp:revision>23</cp:revision>
  <dcterms:created xsi:type="dcterms:W3CDTF">2017-09-19T09:10:00Z</dcterms:created>
  <dcterms:modified xsi:type="dcterms:W3CDTF">2018-10-19T11:27:00Z</dcterms:modified>
</cp:coreProperties>
</file>